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80000E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48ED148" w14:textId="5DE23482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4E54C0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5FF99D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BD890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73F773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CC408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D38D6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3C74CBC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A2F36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5F784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9508F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84C94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B2AD72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8CC0A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28D1B2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FD7BD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B6184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8AB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F9AC2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ED3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628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346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5B415" w14:textId="6A1A1E00" w:rsidR="0068643A" w:rsidRPr="00FD6E06" w:rsidRDefault="00316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A52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D217E" w14:textId="578B96D6" w:rsidR="0068643A" w:rsidRPr="00FD6E06" w:rsidRDefault="009D79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, 80</w:t>
            </w:r>
          </w:p>
        </w:tc>
      </w:tr>
      <w:tr w:rsidR="005150ED" w:rsidRPr="00FD6E06" w14:paraId="7E5ACA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01F1D" w14:textId="77777777" w:rsidR="005150ED" w:rsidRPr="00FD6E06" w:rsidRDefault="005150ED" w:rsidP="00515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6AA45" w14:textId="77777777" w:rsidR="005150ED" w:rsidRPr="00FD6E06" w:rsidRDefault="005150ED" w:rsidP="00515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F1A52" w14:textId="77777777" w:rsidR="005150ED" w:rsidRPr="00FD6E06" w:rsidRDefault="005150ED" w:rsidP="00515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817C00" w14:textId="16868737" w:rsidR="005150ED" w:rsidRPr="00FD6E06" w:rsidRDefault="005150ED" w:rsidP="005150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7EFF63" w14:textId="4AC1C409" w:rsidR="005150ED" w:rsidRPr="00FD6E06" w:rsidRDefault="005150ED" w:rsidP="005150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186EAE" w14:textId="4E42CDAC" w:rsidR="005150ED" w:rsidRPr="00FD6E06" w:rsidRDefault="005150ED" w:rsidP="00515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2FA94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665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CD6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B68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A83C7B" w14:textId="415E1C41" w:rsidR="0068643A" w:rsidRPr="00FD6E06" w:rsidRDefault="00316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4FA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9A7800" w14:textId="36993441" w:rsidR="0068643A" w:rsidRPr="00FD6E06" w:rsidRDefault="001906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68643A" w:rsidRPr="00FD6E06" w14:paraId="12D300D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6BA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BAFB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41B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FF2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2C4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2ADE11" w14:textId="61B3C2B6" w:rsidR="0068643A" w:rsidRPr="00FD6E06" w:rsidRDefault="00316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5F6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162CA2" w14:textId="183B1A11" w:rsidR="0068643A" w:rsidRPr="00FD6E06" w:rsidRDefault="003165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17</w:t>
            </w:r>
          </w:p>
        </w:tc>
      </w:tr>
      <w:tr w:rsidR="0068643A" w:rsidRPr="00FD6E06" w14:paraId="30C5E0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7BC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5C1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FDF9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5C9BA0" w14:textId="3B9232B4" w:rsidR="0068643A" w:rsidRPr="00FD6E06" w:rsidRDefault="00316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CB22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F7F02E" w14:textId="4849E17A" w:rsidR="0068643A" w:rsidRPr="00FD6E06" w:rsidRDefault="001906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00</w:t>
            </w:r>
          </w:p>
        </w:tc>
      </w:tr>
      <w:tr w:rsidR="0068643A" w:rsidRPr="00FD6E06" w14:paraId="693840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101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82F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526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8A172" w14:textId="2302DF55" w:rsidR="0068643A" w:rsidRPr="00FD6E06" w:rsidRDefault="00316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864E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703F47" w14:textId="238B2457" w:rsidR="0068643A" w:rsidRPr="00FD6E06" w:rsidRDefault="003165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0AEA46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D2F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710A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6D8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7AC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192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3D694" w14:textId="362482A9" w:rsidR="0068643A" w:rsidRPr="00FD6E06" w:rsidRDefault="00316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6BB1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7DA008" w14:textId="1DADCB65" w:rsidR="0068643A" w:rsidRPr="00FD6E06" w:rsidRDefault="001906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-196</w:t>
            </w:r>
          </w:p>
        </w:tc>
      </w:tr>
      <w:tr w:rsidR="0068643A" w:rsidRPr="00FD6E06" w14:paraId="294D64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148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E02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8E5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76DA87" w14:textId="0074ECDD" w:rsidR="0068643A" w:rsidRPr="00FD6E06" w:rsidRDefault="00316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AA29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188FB1" w14:textId="1471965D" w:rsidR="0068643A" w:rsidRPr="00FD6E06" w:rsidRDefault="001906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-196</w:t>
            </w:r>
          </w:p>
        </w:tc>
      </w:tr>
      <w:tr w:rsidR="0068643A" w:rsidRPr="00FD6E06" w14:paraId="7624D1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63F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85E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8AA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2BD8B2" w14:textId="1F4C39EA" w:rsidR="0068643A" w:rsidRPr="00FD6E06" w:rsidRDefault="00316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24FF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6F8A98" w14:textId="17D34F2A" w:rsidR="0068643A" w:rsidRPr="00FD6E06" w:rsidRDefault="001906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-196</w:t>
            </w:r>
          </w:p>
        </w:tc>
      </w:tr>
      <w:tr w:rsidR="00BB4AE3" w:rsidRPr="00FD6E06" w14:paraId="32FA9BA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D86AF2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A10F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119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E3E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0B8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34A18" w14:textId="0BF0BF28" w:rsidR="0068643A" w:rsidRPr="00FD6E06" w:rsidRDefault="00316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E47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95AE7" w14:textId="42B83B32" w:rsidR="0068643A" w:rsidRPr="00FD6E06" w:rsidRDefault="001906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-70</w:t>
            </w:r>
          </w:p>
        </w:tc>
      </w:tr>
      <w:tr w:rsidR="0068643A" w:rsidRPr="00FD6E06" w14:paraId="57C155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935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589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6528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439E98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1A980" w14:textId="552D20D2" w:rsidR="0068643A" w:rsidRPr="00FD6E06" w:rsidRDefault="00316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087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F27A9" w14:textId="46EED755" w:rsidR="0068643A" w:rsidRPr="00FD6E06" w:rsidRDefault="001906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-84,105-114</w:t>
            </w:r>
          </w:p>
        </w:tc>
      </w:tr>
      <w:tr w:rsidR="00BB4AE3" w:rsidRPr="00FD6E06" w14:paraId="0B5DD20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EF86C4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B97C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F3D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E5B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709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1A064" w14:textId="205FC269" w:rsidR="0068643A" w:rsidRPr="00FD6E06" w:rsidRDefault="00316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C2F0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4ABA4" w14:textId="586147CB" w:rsidR="0068643A" w:rsidRPr="00FD6E06" w:rsidRDefault="001906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-134</w:t>
            </w:r>
          </w:p>
        </w:tc>
      </w:tr>
      <w:tr w:rsidR="0068643A" w:rsidRPr="00FD6E06" w14:paraId="238401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592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747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686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BDD5F6" w14:textId="0C0DFFE4" w:rsidR="0068643A" w:rsidRPr="00FD6E06" w:rsidRDefault="00316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603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935DD9" w14:textId="38454342" w:rsidR="0068643A" w:rsidRPr="00FD6E06" w:rsidRDefault="001906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-125</w:t>
            </w:r>
          </w:p>
        </w:tc>
      </w:tr>
      <w:tr w:rsidR="0068643A" w:rsidRPr="00FD6E06" w14:paraId="226CF6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785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83F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2B9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7CCBB7" w14:textId="7B4B166A" w:rsidR="0068643A" w:rsidRPr="00FD6E06" w:rsidRDefault="00316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023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F5858" w14:textId="0EA95050" w:rsidR="0068643A" w:rsidRPr="00FD6E06" w:rsidRDefault="001906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-119</w:t>
            </w:r>
          </w:p>
        </w:tc>
      </w:tr>
      <w:tr w:rsidR="00BB4AE3" w:rsidRPr="00FD6E06" w14:paraId="7948EA7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DB36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A1CB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8EB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B52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5D1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25B735" w14:textId="621FFD6C" w:rsidR="0068643A" w:rsidRPr="00FD6E06" w:rsidRDefault="00316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F257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E39F2" w14:textId="7F049AB2" w:rsidR="0068643A" w:rsidRPr="00FD6E06" w:rsidRDefault="001906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-146</w:t>
            </w:r>
          </w:p>
        </w:tc>
      </w:tr>
      <w:tr w:rsidR="0068643A" w:rsidRPr="00FD6E06" w14:paraId="140E3F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3B3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E60B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6FE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6EC7F4" w14:textId="3145A427" w:rsidR="0068643A" w:rsidRPr="00FD6E06" w:rsidRDefault="00316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F97F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989EBA" w14:textId="1B3DECE3" w:rsidR="0068643A" w:rsidRPr="00FD6E06" w:rsidRDefault="001906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-149</w:t>
            </w:r>
          </w:p>
        </w:tc>
      </w:tr>
      <w:tr w:rsidR="0068643A" w:rsidRPr="00FD6E06" w14:paraId="6D6408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5E8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07A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5E5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2223FD" w14:textId="2942A61C" w:rsidR="0068643A" w:rsidRPr="00FD6E06" w:rsidRDefault="00316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CB55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8DEA57" w14:textId="5CB79A43" w:rsidR="0068643A" w:rsidRPr="00FD6E06" w:rsidRDefault="001906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-156</w:t>
            </w:r>
          </w:p>
        </w:tc>
      </w:tr>
      <w:tr w:rsidR="0068643A" w:rsidRPr="00FD6E06" w14:paraId="73B6B0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75B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072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025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A0B64" w14:textId="6B0BA0B8" w:rsidR="0068643A" w:rsidRPr="00FD6E06" w:rsidRDefault="00316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63C7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F8E6AF" w14:textId="2245D590" w:rsidR="0068643A" w:rsidRPr="00FD6E06" w:rsidRDefault="001906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-156</w:t>
            </w:r>
          </w:p>
        </w:tc>
      </w:tr>
      <w:tr w:rsidR="0068643A" w:rsidRPr="00FD6E06" w14:paraId="6E3175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177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A07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3CA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BE1D1" w14:textId="7BA015FD" w:rsidR="0068643A" w:rsidRPr="00316559" w:rsidRDefault="00316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0308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9A164" w14:textId="31F08FBD" w:rsidR="0068643A" w:rsidRPr="00FD6E06" w:rsidRDefault="001906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-156</w:t>
            </w:r>
          </w:p>
        </w:tc>
      </w:tr>
      <w:tr w:rsidR="0068643A" w:rsidRPr="00FD6E06" w14:paraId="48385F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62E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D65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91B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B76FB" w14:textId="75331814" w:rsidR="0068643A" w:rsidRPr="00FD6E06" w:rsidRDefault="00316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05E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838955" w14:textId="69AC8390" w:rsidR="0068643A" w:rsidRPr="00FD6E06" w:rsidRDefault="001906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158</w:t>
            </w:r>
          </w:p>
        </w:tc>
      </w:tr>
      <w:tr w:rsidR="00BB4AE3" w:rsidRPr="00FD6E06" w14:paraId="35D416E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32D0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BEE4D4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E70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848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D0F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F04F0" w14:textId="1E0C9DC3" w:rsidR="0068643A" w:rsidRPr="00FD6E06" w:rsidRDefault="005150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D41A8" w14:textId="73837684" w:rsidR="0068643A" w:rsidRPr="00FD6E06" w:rsidRDefault="005150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FC9509" w14:textId="4B3BE1E7" w:rsidR="0068643A" w:rsidRPr="00FD6E06" w:rsidRDefault="005150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for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</w:t>
            </w:r>
            <w:proofErr w:type="spellEnd"/>
          </w:p>
        </w:tc>
      </w:tr>
      <w:tr w:rsidR="005150ED" w:rsidRPr="00FD6E06" w14:paraId="0BDF3FB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7F39D" w14:textId="77777777" w:rsidR="005150ED" w:rsidRPr="00FD6E06" w:rsidRDefault="005150ED" w:rsidP="005150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99ECF" w14:textId="77777777" w:rsidR="005150ED" w:rsidRPr="00FD6E06" w:rsidRDefault="005150ED" w:rsidP="00515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E3DB3" w14:textId="77777777" w:rsidR="005150ED" w:rsidRPr="00FD6E06" w:rsidRDefault="005150ED" w:rsidP="00515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11AEFB" w14:textId="33EC9163" w:rsidR="005150ED" w:rsidRPr="00FD6E06" w:rsidRDefault="005150ED" w:rsidP="005150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729A71" w14:textId="2B3899EC" w:rsidR="005150ED" w:rsidRPr="00FD6E06" w:rsidRDefault="005150ED" w:rsidP="005150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9BB0ED" w14:textId="62A4011F" w:rsidR="005150ED" w:rsidRPr="00FD6E06" w:rsidRDefault="005150ED" w:rsidP="00515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for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</w:t>
            </w:r>
            <w:proofErr w:type="spellEnd"/>
          </w:p>
        </w:tc>
      </w:tr>
      <w:tr w:rsidR="005150ED" w:rsidRPr="00FD6E06" w14:paraId="2D20270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B9A6F" w14:textId="77777777" w:rsidR="005150ED" w:rsidRPr="00FD6E06" w:rsidRDefault="005150ED" w:rsidP="005150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05717" w14:textId="77777777" w:rsidR="005150ED" w:rsidRPr="00FD6E06" w:rsidRDefault="005150ED" w:rsidP="00515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9BAC4" w14:textId="77777777" w:rsidR="005150ED" w:rsidRPr="00FD6E06" w:rsidRDefault="005150ED" w:rsidP="00515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EA787" w14:textId="0F4436F0" w:rsidR="005150ED" w:rsidRPr="00FD6E06" w:rsidRDefault="005150ED" w:rsidP="005150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8DCAFA" w14:textId="58066D39" w:rsidR="005150ED" w:rsidRPr="00FD6E06" w:rsidRDefault="005150ED" w:rsidP="005150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B07FB6" w14:textId="508B1A53" w:rsidR="005150ED" w:rsidRPr="00FD6E06" w:rsidRDefault="005150ED" w:rsidP="00515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for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</w:t>
            </w:r>
            <w:proofErr w:type="spellEnd"/>
          </w:p>
        </w:tc>
      </w:tr>
      <w:tr w:rsidR="005150ED" w:rsidRPr="00FD6E06" w14:paraId="5BE8522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552EA" w14:textId="77777777" w:rsidR="005150ED" w:rsidRPr="00FD6E06" w:rsidRDefault="005150ED" w:rsidP="005150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AB706" w14:textId="77777777" w:rsidR="005150ED" w:rsidRPr="00FD6E06" w:rsidRDefault="005150ED" w:rsidP="00515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C16C1" w14:textId="77777777" w:rsidR="005150ED" w:rsidRPr="00FD6E06" w:rsidRDefault="005150ED" w:rsidP="00515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61BF16" w14:textId="28FF05BD" w:rsidR="005150ED" w:rsidRPr="00FD6E06" w:rsidRDefault="005150ED" w:rsidP="005150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EC61B9" w14:textId="42BD8065" w:rsidR="005150ED" w:rsidRPr="00FD6E06" w:rsidRDefault="005150ED" w:rsidP="005150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6DA88E" w14:textId="1D588DB4" w:rsidR="005150ED" w:rsidRPr="00FD6E06" w:rsidRDefault="005150ED" w:rsidP="00515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for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</w:t>
            </w:r>
            <w:proofErr w:type="spellEnd"/>
          </w:p>
        </w:tc>
      </w:tr>
      <w:tr w:rsidR="005150ED" w:rsidRPr="00FD6E06" w14:paraId="3DEA1B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5C5FD" w14:textId="77777777" w:rsidR="005150ED" w:rsidRPr="00FD6E06" w:rsidRDefault="005150ED" w:rsidP="00515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A970D9" w14:textId="77777777" w:rsidR="005150ED" w:rsidRPr="00FD6E06" w:rsidRDefault="005150ED" w:rsidP="00515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B0B13" w14:textId="77777777" w:rsidR="005150ED" w:rsidRPr="00FD6E06" w:rsidRDefault="005150ED" w:rsidP="00515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4B45D" w14:textId="0ACD5AF2" w:rsidR="005150ED" w:rsidRPr="00FD6E06" w:rsidRDefault="005150ED" w:rsidP="005150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8332C" w14:textId="00455016" w:rsidR="005150ED" w:rsidRPr="00FD6E06" w:rsidRDefault="005150ED" w:rsidP="005150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DFDB3B" w14:textId="79748AAE" w:rsidR="005150ED" w:rsidRPr="00FD6E06" w:rsidRDefault="005150ED" w:rsidP="00515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for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</w:t>
            </w:r>
            <w:proofErr w:type="spellEnd"/>
          </w:p>
        </w:tc>
      </w:tr>
      <w:tr w:rsidR="005150ED" w:rsidRPr="00FD6E06" w14:paraId="1E3635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A65B9" w14:textId="77777777" w:rsidR="005150ED" w:rsidRPr="00FD6E06" w:rsidRDefault="005150ED" w:rsidP="00515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D4BEA" w14:textId="77777777" w:rsidR="005150ED" w:rsidRPr="00FD6E06" w:rsidRDefault="005150ED" w:rsidP="00515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62474" w14:textId="77777777" w:rsidR="005150ED" w:rsidRPr="00FD6E06" w:rsidRDefault="005150ED" w:rsidP="00515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144D0" w14:textId="0014DE30" w:rsidR="005150ED" w:rsidRPr="00FD6E06" w:rsidRDefault="005150ED" w:rsidP="005150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9D520" w14:textId="7C3FCA92" w:rsidR="005150ED" w:rsidRPr="00FD6E06" w:rsidRDefault="005150ED" w:rsidP="005150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95846">
              <w:rPr>
                <w:sz w:val="24"/>
                <w:szCs w:val="24"/>
              </w:rPr>
            </w:r>
            <w:r w:rsidR="00C958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2063E" w14:textId="204103BE" w:rsidR="005150ED" w:rsidRPr="00FD6E06" w:rsidRDefault="005150ED" w:rsidP="00515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for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R</w:t>
            </w:r>
            <w:proofErr w:type="spellEnd"/>
          </w:p>
        </w:tc>
      </w:tr>
    </w:tbl>
    <w:p w14:paraId="20A73DA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5420FD" w14:textId="77777777" w:rsidR="00C95846" w:rsidRDefault="00C95846" w:rsidP="00FD6E06">
      <w:pPr>
        <w:spacing w:after="0" w:line="240" w:lineRule="auto"/>
      </w:pPr>
      <w:r>
        <w:separator/>
      </w:r>
    </w:p>
  </w:endnote>
  <w:endnote w:type="continuationSeparator" w:id="0">
    <w:p w14:paraId="06C6EA9E" w14:textId="77777777" w:rsidR="00C95846" w:rsidRDefault="00C9584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B8AF7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3E504A9" wp14:editId="03F079A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CDF36E" w14:textId="77777777" w:rsidR="00C95846" w:rsidRDefault="00C95846" w:rsidP="00FD6E06">
      <w:pPr>
        <w:spacing w:after="0" w:line="240" w:lineRule="auto"/>
      </w:pPr>
      <w:r>
        <w:separator/>
      </w:r>
    </w:p>
  </w:footnote>
  <w:footnote w:type="continuationSeparator" w:id="0">
    <w:p w14:paraId="2E49ED9C" w14:textId="77777777" w:rsidR="00C95846" w:rsidRDefault="00C9584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7E739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2592B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70885"/>
    <w:rsid w:val="001906E8"/>
    <w:rsid w:val="001E4CA1"/>
    <w:rsid w:val="002253F7"/>
    <w:rsid w:val="00316559"/>
    <w:rsid w:val="005150ED"/>
    <w:rsid w:val="00664936"/>
    <w:rsid w:val="0068643A"/>
    <w:rsid w:val="00750A0E"/>
    <w:rsid w:val="007924AC"/>
    <w:rsid w:val="009B20D2"/>
    <w:rsid w:val="009D79AC"/>
    <w:rsid w:val="00A0782F"/>
    <w:rsid w:val="00A30322"/>
    <w:rsid w:val="00B567D4"/>
    <w:rsid w:val="00BB4AE3"/>
    <w:rsid w:val="00C95846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560AB7"/>
  <w15:docId w15:val="{6FF2C5C3-AA3E-439B-9F22-62CF8A934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82</Words>
  <Characters>446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umar, Bharat</cp:lastModifiedBy>
  <cp:revision>2</cp:revision>
  <dcterms:created xsi:type="dcterms:W3CDTF">2021-11-03T16:46:00Z</dcterms:created>
  <dcterms:modified xsi:type="dcterms:W3CDTF">2021-11-03T16:46:00Z</dcterms:modified>
</cp:coreProperties>
</file>